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1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Diffusion indices of fibers between the DLPFC and the striatum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55"/>
        <w:gridCol w:w="1977"/>
        <w:gridCol w:w="2203"/>
        <w:gridCol w:w="1108"/>
      </w:tblGrid>
      <w:tr>
        <w:trPr>
          <w:trHeight w:val="1669" w:hRule="atLeast"/>
        </w:trPr>
        <w:tc>
          <w:tcPr>
            <w:tcW w:w="20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Fibers</w:t>
            </w:r>
          </w:p>
        </w:tc>
        <w:tc>
          <w:tcPr>
            <w:tcW w:w="18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Diffusion indices</w:t>
            </w:r>
          </w:p>
        </w:tc>
        <w:tc>
          <w:tcPr>
            <w:tcW w:w="19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 DLPFC-Striatum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2 ± 0.02</w:t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4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2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91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.000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4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217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428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 DLPFC-Striatum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3 ± 0.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2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812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9 ± 0.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81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74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7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9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61</w:t>
            </w:r>
          </w:p>
        </w:tc>
      </w:tr>
      <w:tr>
        <w:trPr>
          <w:trHeight w:val="552" w:hRule="atLeast"/>
        </w:trPr>
        <w:tc>
          <w:tcPr>
            <w:tcW w:w="20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5 ± 0.02</w:t>
            </w:r>
          </w:p>
        </w:tc>
        <w:tc>
          <w:tcPr>
            <w:tcW w:w="22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7 ± 0.04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5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AD, axial diffusivity; DLPFC, dorsolateral prefrontal cortex; FA, fractional anisotropy; L, left; MD, mean diffusivity; OCD, obsessive-compulsive disorder; R, right; RD, radial diffusivity</w:t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 and gender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‡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units = × 10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-3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mm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2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/s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0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1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